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02F6B" w14:textId="7138D0F6" w:rsidR="007829C2" w:rsidRPr="0068368D" w:rsidRDefault="00E140DD" w:rsidP="00C049E6">
      <w:pPr>
        <w:spacing w:line="360" w:lineRule="auto"/>
        <w:jc w:val="center"/>
        <w:rPr>
          <w:b/>
          <w:bCs/>
          <w:lang w:val="en-GB"/>
        </w:rPr>
      </w:pPr>
      <w:r w:rsidRPr="0068368D">
        <w:rPr>
          <w:b/>
          <w:bCs/>
          <w:lang w:val="en-GB"/>
        </w:rPr>
        <w:t xml:space="preserve">Table </w:t>
      </w:r>
      <w:r w:rsidR="00C049E6">
        <w:rPr>
          <w:b/>
          <w:bCs/>
          <w:lang w:val="en-GB"/>
        </w:rPr>
        <w:t xml:space="preserve">3. </w:t>
      </w:r>
      <w:r w:rsidR="00284B47" w:rsidRPr="0068368D">
        <w:rPr>
          <w:b/>
          <w:bCs/>
          <w:lang w:val="en-GB"/>
        </w:rPr>
        <w:t xml:space="preserve">The classification of all food items captured by the semi quantitative food frequency questionnaires used in the </w:t>
      </w:r>
      <w:r w:rsidR="0068368D" w:rsidRPr="0068368D">
        <w:rPr>
          <w:b/>
          <w:bCs/>
          <w:lang w:val="en-GB"/>
        </w:rPr>
        <w:t>Nurses</w:t>
      </w:r>
      <w:r w:rsidR="00A76DA7">
        <w:rPr>
          <w:b/>
          <w:bCs/>
          <w:lang w:val="en-GB"/>
        </w:rPr>
        <w:t>’</w:t>
      </w:r>
      <w:r w:rsidR="0068368D" w:rsidRPr="0068368D">
        <w:rPr>
          <w:b/>
          <w:bCs/>
          <w:lang w:val="en-GB"/>
        </w:rPr>
        <w:t xml:space="preserve"> Health Studies I and II (NHS), the Health Professionals Follow-up Study (HPFS)</w:t>
      </w:r>
      <w:r w:rsidR="00284B47" w:rsidRPr="0068368D">
        <w:rPr>
          <w:b/>
          <w:bCs/>
          <w:lang w:val="en-GB"/>
        </w:rPr>
        <w:t>, into the NOVA groups of minimally processed foods (1), processed culinary ingredients (2), processed foods (3), and ultra-processed foods (4)</w:t>
      </w:r>
    </w:p>
    <w:p w14:paraId="389042F5" w14:textId="77777777" w:rsidR="00284B47" w:rsidRPr="0068368D" w:rsidRDefault="00284B47" w:rsidP="00E140DD">
      <w:pPr>
        <w:rPr>
          <w:b/>
          <w:bCs/>
          <w:lang w:val="en-GB"/>
        </w:rPr>
      </w:pPr>
    </w:p>
    <w:tbl>
      <w:tblPr>
        <w:tblW w:w="7230" w:type="dxa"/>
        <w:jc w:val="center"/>
        <w:tblLook w:val="04A0" w:firstRow="1" w:lastRow="0" w:firstColumn="1" w:lastColumn="0" w:noHBand="0" w:noVBand="1"/>
      </w:tblPr>
      <w:tblGrid>
        <w:gridCol w:w="4815"/>
        <w:gridCol w:w="2415"/>
      </w:tblGrid>
      <w:tr w:rsidR="00E140DD" w:rsidRPr="009E0FA9" w14:paraId="7A91CE2D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000000" w:themeFill="text1"/>
            <w:noWrap/>
            <w:vAlign w:val="bottom"/>
            <w:hideMark/>
          </w:tcPr>
          <w:p w14:paraId="0502DAE9" w14:textId="56828840" w:rsidR="00E140DD" w:rsidRDefault="00E140DD" w:rsidP="00284B47">
            <w:pPr>
              <w:ind w:left="457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9E0FA9">
              <w:rPr>
                <w:rFonts w:eastAsia="Times New Roman"/>
                <w:b/>
                <w:bCs/>
                <w:sz w:val="16"/>
                <w:szCs w:val="16"/>
              </w:rPr>
              <w:t>Food item</w:t>
            </w:r>
          </w:p>
          <w:p w14:paraId="68B1D710" w14:textId="77777777" w:rsidR="009E0FA9" w:rsidRPr="009E0FA9" w:rsidRDefault="009E0FA9" w:rsidP="00284B47">
            <w:pPr>
              <w:ind w:left="457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  <w:p w14:paraId="5994D969" w14:textId="77777777" w:rsidR="00E140DD" w:rsidRPr="009E0FA9" w:rsidRDefault="00E140DD" w:rsidP="00284B47">
            <w:pPr>
              <w:ind w:left="457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2415" w:type="dxa"/>
            <w:shd w:val="clear" w:color="auto" w:fill="000000" w:themeFill="text1"/>
            <w:noWrap/>
            <w:vAlign w:val="bottom"/>
            <w:hideMark/>
          </w:tcPr>
          <w:p w14:paraId="3E6576E6" w14:textId="77777777" w:rsidR="00E140DD" w:rsidRPr="009E0FA9" w:rsidRDefault="00E140DD" w:rsidP="00E140DD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  <w:p w14:paraId="558F22A8" w14:textId="77777777" w:rsidR="00E140DD" w:rsidRPr="009E0FA9" w:rsidRDefault="00E140DD" w:rsidP="00E140DD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9E0FA9">
              <w:rPr>
                <w:rFonts w:eastAsia="Times New Roman"/>
                <w:b/>
                <w:bCs/>
                <w:sz w:val="16"/>
                <w:szCs w:val="16"/>
              </w:rPr>
              <w:t>NOVA group assignment</w:t>
            </w:r>
          </w:p>
          <w:p w14:paraId="6F315D59" w14:textId="77777777" w:rsidR="00E140DD" w:rsidRPr="009E0FA9" w:rsidRDefault="00E140DD" w:rsidP="00E140DD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  <w:p w14:paraId="53D702C3" w14:textId="77777777" w:rsidR="00E140DD" w:rsidRPr="009E0FA9" w:rsidRDefault="00E140DD" w:rsidP="00E140DD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</w:tr>
      <w:tr w:rsidR="00E140DD" w:rsidRPr="009E0FA9" w14:paraId="40542ECC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69F7E4C" w14:textId="74600310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% -2% Milk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FBCFD74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2030EB00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894120F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E0FA9">
              <w:rPr>
                <w:rFonts w:eastAsia="Times New Roman"/>
                <w:color w:val="000000"/>
                <w:sz w:val="16"/>
                <w:szCs w:val="16"/>
              </w:rPr>
              <w:t>Alfafa</w:t>
            </w:r>
            <w:proofErr w:type="spellEnd"/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 sprout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385D45D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1F810F36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FB4121B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Apple juice cider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A2744A4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E140DD" w:rsidRPr="009E0FA9" w14:paraId="438F596B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53156F8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Applesauc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0E24574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767AD63C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D663563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Apricot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51AF6CD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088B2658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179ABBD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Avocado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3BE59E3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77B1F90B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D4ABF61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Bacon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79CDC09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3DA04FE3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1AC088C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Banana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FD0858D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1D902EB1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A2583E4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Beans or lentil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C41A629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0A5BF9F7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F5BEDD4" w14:textId="7BCA125C" w:rsidR="00E140DD" w:rsidRPr="009E0FA9" w:rsidRDefault="009E0FA9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B</w:t>
            </w:r>
            <w:r w:rsidR="00E140DD" w:rsidRPr="009E0FA9">
              <w:rPr>
                <w:rFonts w:eastAsia="Times New Roman"/>
                <w:color w:val="000000"/>
                <w:sz w:val="16"/>
                <w:szCs w:val="16"/>
              </w:rPr>
              <w:t>eef, calf, pork liver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4BFBA54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2F6E48AB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5913D38" w14:textId="3E2EE149" w:rsidR="00E140DD" w:rsidRPr="009E0FA9" w:rsidRDefault="009E0FA9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B</w:t>
            </w:r>
            <w:r w:rsidR="00E140DD" w:rsidRPr="009E0FA9">
              <w:rPr>
                <w:rFonts w:eastAsia="Times New Roman"/>
                <w:color w:val="000000"/>
                <w:sz w:val="16"/>
                <w:szCs w:val="16"/>
              </w:rPr>
              <w:t>eef, lamb as a main dish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FE64192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54EC21D5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4E69EAA" w14:textId="461FE331" w:rsidR="00E140DD" w:rsidRPr="009E0FA9" w:rsidRDefault="009E0FA9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B</w:t>
            </w:r>
            <w:r w:rsidR="00E140DD" w:rsidRPr="009E0FA9">
              <w:rPr>
                <w:rFonts w:eastAsia="Times New Roman"/>
                <w:color w:val="000000"/>
                <w:sz w:val="16"/>
                <w:szCs w:val="16"/>
              </w:rPr>
              <w:t>eef, pork hot dog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E61B1BC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4F710DDD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1DACC7D" w14:textId="684A42C6" w:rsidR="00E140DD" w:rsidRPr="00284B47" w:rsidRDefault="009E0FA9" w:rsidP="00284B47">
            <w:pPr>
              <w:ind w:left="457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84B4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</w:t>
            </w:r>
            <w:r w:rsidR="00E140DD" w:rsidRPr="00284B4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ef, pork, lamb sandwich*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1E37E4C" w14:textId="573BDC53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5703A6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E140DD" w:rsidRPr="009E0FA9" w14:paraId="72BDAD76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F2DC97A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Beer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A972044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E140DD" w:rsidRPr="009E0FA9" w14:paraId="5652402B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1B4831F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Beet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51734D3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23370D6B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C749055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Blueberrie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ED1D723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DD6B62A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20A8216" w14:textId="78608812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Breaded fish cakes, pieces, stick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82D5305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2E9E6292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11750CE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Breakfast bar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683F017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5D8F933B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D384812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Broccoli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3318386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6E77144D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8101952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Brown ric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CA8454A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41473E3E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952C7CE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Brownie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7C8112A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4151585B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52B9D06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Brussels sprout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533DA7A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290073C2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8B77352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Butter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0D00FF1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E140DD" w:rsidRPr="009E0FA9" w14:paraId="72FC98E5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1659FD6" w14:textId="5C13FB1B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Caffeine free </w:t>
            </w:r>
            <w:r w:rsidR="00284B47">
              <w:rPr>
                <w:rFonts w:eastAsia="Times New Roman"/>
                <w:color w:val="000000"/>
                <w:sz w:val="16"/>
                <w:szCs w:val="16"/>
              </w:rPr>
              <w:t>C</w:t>
            </w: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oke </w:t>
            </w:r>
            <w:r w:rsidR="00284B47">
              <w:rPr>
                <w:rFonts w:eastAsia="Times New Roman"/>
                <w:color w:val="000000"/>
                <w:sz w:val="16"/>
                <w:szCs w:val="16"/>
              </w:rPr>
              <w:t>P</w:t>
            </w:r>
            <w:r w:rsidRPr="009E0FA9">
              <w:rPr>
                <w:rFonts w:eastAsia="Times New Roman"/>
                <w:color w:val="000000"/>
                <w:sz w:val="16"/>
                <w:szCs w:val="16"/>
              </w:rPr>
              <w:t>epsi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2B19DBA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15D9D77D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F828F77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ake, home-baked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EC6A5F8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0F9F9C96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12C9952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ake, ready-mad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702C080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266E26F6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946CECD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andy bar with chocolat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C788409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2A5D3ED1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AD96F1A" w14:textId="3E09073A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andy bar witho</w:t>
            </w:r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>ut chocolat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2881A14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1B0A69E0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63FB1B0" w14:textId="6B74234F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anned peache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4909E01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4BB134B3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98C8439" w14:textId="5BD48A8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anned pear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EB97459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6176AB4C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83FA3F9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anned tuna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C826557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E140DD" w:rsidRPr="009E0FA9" w14:paraId="0158BFAD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09663A5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antaloup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4796D09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23F721F4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4BDF550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arrot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678D102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77090C5C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ADE5A84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auliflower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F4361BB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74C1BEEE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12C25ED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elery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5B7BC5C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29D90CFF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7C6A26D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hicken or turkey hot dog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A521414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42518988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6D4624A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hicken or turkey liver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CCB6795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6E466EAC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D160E68" w14:textId="35CDC3A7" w:rsidR="00E140DD" w:rsidRPr="00284B47" w:rsidRDefault="00E140DD" w:rsidP="00284B47">
            <w:pPr>
              <w:ind w:left="457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84B4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hicken or turkey sandwich*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2338A1D" w14:textId="2C3203F0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5703A6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E140DD" w:rsidRPr="009E0FA9" w14:paraId="003CB885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F10AB28" w14:textId="3A3D9832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hicken or turkey, with skin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D82DBF2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333A197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47F857B" w14:textId="0F57E798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hicken or turkey, without skin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B309E3F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7F57B645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ECAFB5D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hocolate bar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C1A1300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15BBAB15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2F87C03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howder or cream soup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1BA5E2C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27F98ED6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B9F0A16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offe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F52D670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93A9D70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BE95CDE" w14:textId="6EA95314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oke</w:t>
            </w:r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>,</w:t>
            </w: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>P</w:t>
            </w:r>
            <w:r w:rsidRPr="009E0FA9">
              <w:rPr>
                <w:rFonts w:eastAsia="Times New Roman"/>
                <w:color w:val="000000"/>
                <w:sz w:val="16"/>
                <w:szCs w:val="16"/>
              </w:rPr>
              <w:t>epsi cola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29C822C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543C47CA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8B6A828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old breakfast cereal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25DD189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07382233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79AF41D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ooked cabbag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E93CD4E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A879151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F84B18F" w14:textId="5C5FC612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ooked carrot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09C62CF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277C5489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DDE9C79" w14:textId="238C3CC3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Cooked oatmeal, </w:t>
            </w:r>
            <w:proofErr w:type="spellStart"/>
            <w:r w:rsidRPr="009E0FA9">
              <w:rPr>
                <w:rFonts w:eastAsia="Times New Roman"/>
                <w:color w:val="000000"/>
                <w:sz w:val="16"/>
                <w:szCs w:val="16"/>
              </w:rPr>
              <w:t>oatbran</w:t>
            </w:r>
            <w:proofErr w:type="spellEnd"/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025DC2B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64DA0F94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7C3C95C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ookies, brownie ready-mad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D10B419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57C58EB2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C947B35" w14:textId="34F80C44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ookies, fat free, reduced fat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7475CF3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506761C0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1003A40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ookies, home-baked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0C77F32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56A8D649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91DF29F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orn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CF17881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559512F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6319E3D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ottage ricotta chees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8905D54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E140DD" w:rsidRPr="009E0FA9" w14:paraId="388712DC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E8C409B" w14:textId="77777777" w:rsidR="00E140DD" w:rsidRPr="00284B47" w:rsidRDefault="00E140DD" w:rsidP="00284B47">
            <w:pPr>
              <w:ind w:left="457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84B4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ream*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5974D8E" w14:textId="5DF03382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="005703A6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E140DD" w:rsidRPr="009E0FA9" w14:paraId="14314341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0EB4655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lastRenderedPageBreak/>
              <w:t>Cream chees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CF5FE80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7DEE5D49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0EDC46B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rispbread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C95125C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E140DD" w:rsidRPr="009E0FA9" w14:paraId="138127C1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C7DC21D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Cucumber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F8CB178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1A40DE2B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CDEE4D0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Dairy coffee drink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DFCE743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681C49F1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597CF98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Dark chocolate bar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C03C7FE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0E456F6E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04D8755" w14:textId="0671F883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Dark meat fish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94D871E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66BBB5EC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8D08729" w14:textId="7EFFCB56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Decaffeinated coffe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2DDEC37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5F796DCC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A3F0490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Diet nutrition drinks, </w:t>
            </w:r>
            <w:proofErr w:type="spellStart"/>
            <w:r w:rsidRPr="009E0FA9">
              <w:rPr>
                <w:rFonts w:eastAsia="Times New Roman"/>
                <w:color w:val="000000"/>
                <w:sz w:val="16"/>
                <w:szCs w:val="16"/>
              </w:rPr>
              <w:t>Slimfast</w:t>
            </w:r>
            <w:proofErr w:type="spellEnd"/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E9EDC61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4D4E4404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0760EFD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Doughnut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C29DE9E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7BF2036E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E942784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Dried cranberrie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4BCD988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028F1208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E7A88AD" w14:textId="1E8F22F9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Eggplant,</w:t>
            </w:r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9E0FA9">
              <w:rPr>
                <w:rFonts w:eastAsia="Times New Roman"/>
                <w:color w:val="000000"/>
                <w:sz w:val="16"/>
                <w:szCs w:val="16"/>
              </w:rPr>
              <w:t>zucchini,</w:t>
            </w:r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9E0FA9">
              <w:rPr>
                <w:rFonts w:eastAsia="Times New Roman"/>
                <w:color w:val="000000"/>
                <w:sz w:val="16"/>
                <w:szCs w:val="16"/>
              </w:rPr>
              <w:t>summer squash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DDA161D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6829625B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5B378EC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Energy bar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132E289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21ACF151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6AF2CEE" w14:textId="694F7B40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Energy or high protein bar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95B6134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0E09E66F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2B279B6" w14:textId="760C8032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English muffins, bagels, roll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3F3E0F6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76912011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CD9E91F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Ensure, boost or other meal replacement drink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ED117F6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5D13D404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8881500" w14:textId="63F92BB1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Fat free popcorn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79A7F55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48F1935D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CB98C1F" w14:textId="5D9F4498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Fat free, light cracker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54165F7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27B12181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6AF406E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Fig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C47C082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4196EE97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15F2961" w14:textId="780085D6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Flavored yogurt without </w:t>
            </w:r>
            <w:proofErr w:type="spellStart"/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>N</w:t>
            </w:r>
            <w:r w:rsidRPr="009E0FA9">
              <w:rPr>
                <w:rFonts w:eastAsia="Times New Roman"/>
                <w:color w:val="000000"/>
                <w:sz w:val="16"/>
                <w:szCs w:val="16"/>
              </w:rPr>
              <w:t>utrasweet</w:t>
            </w:r>
            <w:proofErr w:type="spellEnd"/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AC34E12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3A85808C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64BFFD4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French fried potatoe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CA25436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72194CE4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EA14809" w14:textId="315503E2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Fresh apples, pear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C555E8D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C158767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FA7C8D4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Fresh pear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2D04C8C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4E0D0851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0F84DAA" w14:textId="19572516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Frozen yogurt, sherbet, </w:t>
            </w:r>
            <w:proofErr w:type="spellStart"/>
            <w:r w:rsidRPr="009E0FA9">
              <w:rPr>
                <w:rFonts w:eastAsia="Times New Roman"/>
                <w:color w:val="000000"/>
                <w:sz w:val="16"/>
                <w:szCs w:val="16"/>
              </w:rPr>
              <w:t>icecream</w:t>
            </w:r>
            <w:proofErr w:type="spellEnd"/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0C84507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531DD83B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504DF1E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Garlic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6F07DFC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62B8B6A1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AFD254D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Grapefruit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C8CDAF5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A72B8C5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3431F38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Grapefruit juic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111944B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6A2F3629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E2727E5" w14:textId="01144B3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Grapefruit or grapefruit </w:t>
            </w:r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>juic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F325D3A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5A5A86A7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03DB6A9" w14:textId="50170EDD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Green, red pepper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A953D39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637E8CAE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DEC916D" w14:textId="26128271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Hamburger, lean or extra lean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793FDDB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6FF38CB4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8E7CC0D" w14:textId="28B3DFE6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Hawaiian punch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F8BC439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17671660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D69D8F6" w14:textId="6916A5D5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Herbal or decaf tea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0B55413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63C865B7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8D22090" w14:textId="4CB6388A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High protein, </w:t>
            </w:r>
            <w:proofErr w:type="spellStart"/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>lowcarb</w:t>
            </w:r>
            <w:proofErr w:type="spellEnd"/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 xml:space="preserve"> candy bar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0381D49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77137E12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9F30269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Home-made soup with bouillon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AB04353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17C5D213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1D87E36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Home-made soup without bouillon cub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96EB942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FBC5913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B18E61E" w14:textId="4D1F7F3E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Homemade </w:t>
            </w:r>
            <w:proofErr w:type="spellStart"/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>sweetroll</w:t>
            </w:r>
            <w:proofErr w:type="spellEnd"/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>, coffee cak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540BDC1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6B9A8B28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7B1FE14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Hummu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26D0661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E140DD" w:rsidRPr="009E0FA9" w14:paraId="307BD0D8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2D96828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Ice cream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97D8C4B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1E68FE5E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907BFC5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Iceberg or head lettuc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9549F1D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7D29ECF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CF32607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Jams, jellies, preserves, honey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706B821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180B1128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623365B" w14:textId="029620CD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Kale, mustard</w:t>
            </w:r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>,</w:t>
            </w: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 or chard green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FE8FBA7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1B36FDAD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B9DFD0D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Ketchup or red chili sauc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701CD89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2D66696F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7AEA7E5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Light beer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26BD20E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E140DD" w:rsidRPr="009E0FA9" w14:paraId="01751691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CE79506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Liquor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B4CEEE1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7C431F6E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3EF70A7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Low calorie soda, caffeine fre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3C15E16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0FDEB811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619AAB1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Low calorie soda, Pepsi, 7-up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1B60B5D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3542E9EA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E483060" w14:textId="4E6DBC98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Low fat, fat free mayonnais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274C8A9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35CCBDBD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3148CC6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Margarin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6696ECF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7725C5BB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A97BA87" w14:textId="1FC68880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Mixed dried fruit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9DB8FBA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6831D005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F1F9E2D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Mixed dried fruit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B041F4D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6B22B713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A06442E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Mixed vegetable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D7275EC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51462A28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DD633AA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Muffins or biscuit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D88B9A2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50302A40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BCC241D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Mushroom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1922F5F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7C2E1CCA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2D1B1D0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Mustard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19F6D3A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E140DD" w:rsidRPr="009E0FA9" w14:paraId="1ADE13C3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0135F9B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Non-dairy whitener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2477847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777C62B1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4A8DCC1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E0FA9">
              <w:rPr>
                <w:rFonts w:eastAsia="Times New Roman"/>
                <w:color w:val="000000"/>
                <w:sz w:val="16"/>
                <w:szCs w:val="16"/>
              </w:rPr>
              <w:t>Nutrasweet</w:t>
            </w:r>
            <w:proofErr w:type="spellEnd"/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 or Equal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D29CBCD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7B834B0A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9E31DCD" w14:textId="2ECC099D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Oat bran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8FB4B45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4BF4730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6E2A894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Oil and vinegar dressing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06A2FF9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E140DD" w:rsidRPr="009E0FA9" w14:paraId="7D1092BD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91ACD49" w14:textId="7D6387A4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Olive </w:t>
            </w:r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>oil added to food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44242FD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E140DD" w:rsidRPr="009E0FA9" w14:paraId="5BE31C09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FDA4AA7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Olive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46EDB61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E140DD" w:rsidRPr="009E0FA9" w14:paraId="0A6D716F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2B77297" w14:textId="74246390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Omega-3 fortified including yolk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2B3E538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43DB859A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3A56BDE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Onion as a garnish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C27F480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EB29878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7A13A23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Onion as a vegetabl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F403EB5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14987CE4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49010F4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Orange juic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5E746EC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5BCE315E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8FBF04D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Orange juice with calcium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43E79AA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4D9E0FBB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048CF59" w14:textId="029EE0B9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Orange squash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44747E5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5650BF4E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3CE5638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Orange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DCE81A7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31C0415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2C7F2CB" w14:textId="7202127F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9E0FA9">
              <w:rPr>
                <w:rFonts w:eastAsia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 artificial sweetener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BBA3F51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3BBDE7BE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4D564A2" w14:textId="2F7529C0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Other bran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9826DE0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1C3C3BB3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F7034CB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Other canned fruit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EA6489C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E140DD" w:rsidRPr="009E0FA9" w14:paraId="39E03720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DCB1041" w14:textId="7F18D24B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Other carbon beverag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23B595F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0747BF55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9AFA782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lastRenderedPageBreak/>
              <w:t>Other chees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2BA11C0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E140DD" w:rsidRPr="009E0FA9" w14:paraId="7F1BBEA8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683C56A" w14:textId="48D943F1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Other cooked breakfast cereal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83973C8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D309765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66E2EA9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Other fish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C00FE82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7AAD30FE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C2CD330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Other fruit juice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EAE9595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071F514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13D857F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Other grain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037317B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5A96AF6B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ED3DF5A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Other </w:t>
            </w:r>
            <w:proofErr w:type="gramStart"/>
            <w:r w:rsidRPr="009E0FA9">
              <w:rPr>
                <w:rFonts w:eastAsia="Times New Roman"/>
                <w:color w:val="000000"/>
                <w:sz w:val="16"/>
                <w:szCs w:val="16"/>
              </w:rPr>
              <w:t>low calorie</w:t>
            </w:r>
            <w:proofErr w:type="gramEnd"/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 carb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12C466E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60F8FF73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1D48452" w14:textId="2F8D91C5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Other </w:t>
            </w:r>
            <w:proofErr w:type="gramStart"/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>low calorie</w:t>
            </w:r>
            <w:proofErr w:type="gramEnd"/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 xml:space="preserve"> cola with caffein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0E51F92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53178D40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B6CCFB2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Other nut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868AF3D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D036676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992C523" w14:textId="77777777" w:rsidR="00E140DD" w:rsidRPr="00284B47" w:rsidRDefault="00E140DD" w:rsidP="00284B47">
            <w:pPr>
              <w:ind w:left="457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84B4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ancakes or waffles*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EA1B758" w14:textId="2E62B10B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5703A6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E140DD" w:rsidRPr="009E0FA9" w14:paraId="39E2A986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67E9F3F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Pasta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2B020B0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C3CAA34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78E4C41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Peach, apricots, plum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9102A89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2EFDDF91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E5A5DF6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Peanut butter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BD394BC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E140DD" w:rsidRPr="009E0FA9" w14:paraId="636E8A2A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C768D79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Peanut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B1E45F4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289C24BF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2B75602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Peas, or lima bean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E6B6204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0CBB2589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93A7F71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Pepper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437D38A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163334EC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29BA86E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Pie, home-baked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8992528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7DDC5788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581ED7E" w14:textId="77777777" w:rsidR="00E140DD" w:rsidRPr="00284B47" w:rsidRDefault="00E140DD" w:rsidP="00284B47">
            <w:pPr>
              <w:ind w:left="457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84B4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ie, home-baked or ready-made*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480D79D" w14:textId="3F22351B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5703A6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E140DD" w:rsidRPr="009E0FA9" w14:paraId="66519481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916F0C6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Pie, ready-mad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01F92DA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4EB1ED94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2BAF480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Pizza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942B1F6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02991B67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AF41DFC" w14:textId="4C280AF4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Plain or </w:t>
            </w:r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>carbonated water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22F1082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7AEE9C7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6BCFF88" w14:textId="57B8B732" w:rsidR="00E140DD" w:rsidRPr="00284B47" w:rsidRDefault="00E140DD" w:rsidP="00284B47">
            <w:pPr>
              <w:ind w:left="457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84B4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opcorn: regular*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BA3D854" w14:textId="38F58B1B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="005703A6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E140DD" w:rsidRPr="009E0FA9" w14:paraId="17C9D13C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C4B5A46" w14:textId="23E28DDF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Pork as </w:t>
            </w:r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>a main dish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1D30740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19F5645E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46C9A01" w14:textId="77777777" w:rsidR="00E140DD" w:rsidRPr="00284B47" w:rsidRDefault="00E140DD" w:rsidP="00284B47">
            <w:pPr>
              <w:ind w:left="457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84B4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otato chips or corn chips*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55CF37A" w14:textId="58A92819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="005703A6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E140DD" w:rsidRPr="009E0FA9" w14:paraId="57D7447F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61823D7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Potatoes, baked, </w:t>
            </w:r>
            <w:proofErr w:type="gramStart"/>
            <w:r w:rsidRPr="009E0FA9">
              <w:rPr>
                <w:rFonts w:eastAsia="Times New Roman"/>
                <w:color w:val="000000"/>
                <w:sz w:val="16"/>
                <w:szCs w:val="16"/>
              </w:rPr>
              <w:t>boiled</w:t>
            </w:r>
            <w:proofErr w:type="gramEnd"/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 or mashed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723EA11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26A4E3A5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86BB06C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Pretzel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65C1BD7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E140DD" w:rsidRPr="009E0FA9" w14:paraId="1D53F7A1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EBDF0EF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Processed meats, sausag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7D0B8F1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6D56A570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94F9B8D" w14:textId="40ABE7A1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Prune juic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E0F55AD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EFE9BF4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015A07E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Prune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8BABD57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389E3CD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8B1C851" w14:textId="7ACEA8B6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Raisins o</w:t>
            </w:r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>r grape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75E9BBF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79CCBF59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BF4FB26" w14:textId="7B89D751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Raw carrot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053CC2E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52EFCE9F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ED5B3D7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Ready-made soup from can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7611859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69DC4F50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4D67DC1" w14:textId="39EEEE71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Ready-made </w:t>
            </w:r>
            <w:proofErr w:type="spellStart"/>
            <w:r w:rsidRPr="009E0FA9">
              <w:rPr>
                <w:rFonts w:eastAsia="Times New Roman"/>
                <w:color w:val="000000"/>
                <w:sz w:val="16"/>
                <w:szCs w:val="16"/>
              </w:rPr>
              <w:t>sweetroll</w:t>
            </w:r>
            <w:proofErr w:type="spellEnd"/>
            <w:r w:rsidRPr="009E0FA9">
              <w:rPr>
                <w:rFonts w:eastAsia="Times New Roman"/>
                <w:color w:val="000000"/>
                <w:sz w:val="16"/>
                <w:szCs w:val="16"/>
              </w:rPr>
              <w:t>, coffeecak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3A346B4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6E1C7FDF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3DBADCB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Red chili sauc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DA716A4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423C53EB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662763C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Red win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A5ECF1D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E140DD" w:rsidRPr="009E0FA9" w14:paraId="5E39373B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F6C23AF" w14:textId="5344D66A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Regular cracker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2A1A4BA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5B140AA1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408AD19" w14:textId="188A56D4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Regular hamburger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BE569AD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01DFB9C9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AE8BB33" w14:textId="289F5E7E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Regular mayonnais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D625EE8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032E233B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EE6FCC7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Romaine or leaf lettuc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E7C574D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4BBC791A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C0A4476" w14:textId="45AE1C79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Rye, </w:t>
            </w:r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>pumpernickel bread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0F114EC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62B926C7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87EAC58" w14:textId="5905ABF3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Salad dressing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EA673E6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2F54C495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4119388" w14:textId="321A39C6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Salami, </w:t>
            </w:r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>bologna, processed meat sandwiche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155B02E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2F0DE7F8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20642DF" w14:textId="786D68CA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Salsa, picante, taco sauc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5404E70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7E00516C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388E14C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Salt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537F008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E140DD" w:rsidRPr="009E0FA9" w14:paraId="7DA06521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D409970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Sauerkraut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24B4B9B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E140DD" w:rsidRPr="009E0FA9" w14:paraId="73277BBF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D548B71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Shrimp lobster scallop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F76299D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7C0D8E6A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CC33736" w14:textId="2855921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Skim or </w:t>
            </w:r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>low-fat</w:t>
            </w: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 milk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829F0F3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44139B02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F1D6754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Snack bar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611CDDF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4BF29292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F2E8201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Sour cream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63E37E0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E140DD" w:rsidRPr="009E0FA9" w14:paraId="13D9149B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3EDD12B" w14:textId="77777777" w:rsidR="00E140DD" w:rsidRPr="00284B47" w:rsidRDefault="00E140DD" w:rsidP="00284B47">
            <w:pPr>
              <w:ind w:left="457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84B4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oy milk*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57E2833" w14:textId="2946C146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5703A6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E140DD" w:rsidRPr="009E0FA9" w14:paraId="608151F6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9F83D41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Soy or Worcestershire sauc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35289E8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016DA4C7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C322B8C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Spinach, cooked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BBD8A41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528A0E5E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6570C81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Spinach, raw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487A322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05B928F8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555FCC6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E0FA9">
              <w:rPr>
                <w:rFonts w:eastAsia="Times New Roman"/>
                <w:color w:val="000000"/>
                <w:sz w:val="16"/>
                <w:szCs w:val="16"/>
              </w:rPr>
              <w:t>Splena</w:t>
            </w:r>
            <w:proofErr w:type="spellEnd"/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ECEFC7E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503926BC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B65789A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Spreadable butter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ED082DC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5FCB014B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B8FDB08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Strawberrie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8D2887E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8D718CD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9FD8AF1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String bean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EC7FA38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7D0A4BD5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EDF3DE0" w14:textId="03B5C15A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Sweet </w:t>
            </w:r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 xml:space="preserve">roll fat </w:t>
            </w:r>
            <w:r w:rsidRPr="009E0FA9">
              <w:rPr>
                <w:rFonts w:eastAsia="Times New Roman"/>
                <w:color w:val="000000"/>
                <w:sz w:val="16"/>
                <w:szCs w:val="16"/>
              </w:rPr>
              <w:t>free or reduced fat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5558634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1CBCDE58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F0C2D82" w14:textId="75D240B0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Tangerines,</w:t>
            </w:r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E0FA9">
              <w:rPr>
                <w:rFonts w:eastAsia="Times New Roman"/>
                <w:color w:val="000000"/>
                <w:sz w:val="16"/>
                <w:szCs w:val="16"/>
              </w:rPr>
              <w:t>clementines</w:t>
            </w:r>
            <w:proofErr w:type="spellEnd"/>
            <w:r w:rsidRPr="009E0FA9">
              <w:rPr>
                <w:rFonts w:eastAsia="Times New Roman"/>
                <w:color w:val="000000"/>
                <w:sz w:val="16"/>
                <w:szCs w:val="16"/>
              </w:rPr>
              <w:t>, mandarin orange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13A82E8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1600AD0A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4AA8434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Tea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C9E7523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BF909FC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2FB0CB6" w14:textId="2D0C399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Toasted breads, </w:t>
            </w:r>
            <w:proofErr w:type="gramStart"/>
            <w:r w:rsidRPr="009E0FA9">
              <w:rPr>
                <w:rFonts w:eastAsia="Times New Roman"/>
                <w:color w:val="000000"/>
                <w:sz w:val="16"/>
                <w:szCs w:val="16"/>
              </w:rPr>
              <w:t>bagel</w:t>
            </w:r>
            <w:proofErr w:type="gramEnd"/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 or English muffin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4235ECF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06E4D22F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C00D9C5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Tofu or soybean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7AF3083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E140DD" w:rsidRPr="009E0FA9" w14:paraId="2CC8306B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35FF838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Tomato juic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3C23716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E140DD" w:rsidRPr="009E0FA9" w14:paraId="494C71EF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6F64227" w14:textId="77777777" w:rsidR="00E140DD" w:rsidRPr="00284B47" w:rsidRDefault="00E140DD" w:rsidP="00284B47">
            <w:pPr>
              <w:ind w:left="457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84B4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omato sauce*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0549E60" w14:textId="139D0DF3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="005703A6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E140DD" w:rsidRPr="009E0FA9" w14:paraId="73B85457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4BBCC59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Tomato soup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39B3120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70737E69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18884E5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Tomatoe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D5EFF42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172BACF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9C57C0E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Tortilla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834ECF1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E140DD" w:rsidRPr="009E0FA9" w14:paraId="3B7FE0A1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9756833" w14:textId="716965D0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Uncooked </w:t>
            </w:r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>cabbage, coleslaw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82B2D91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2DC21C4E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3D948DF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Walnut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1CD5852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4FEF5F92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AC4A000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Watermelon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43AD44D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549A4C5B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D323676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Wheat germ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A601F36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273F6E5A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E703512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lastRenderedPageBreak/>
              <w:t>White bread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1B0D099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143898A6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7793468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White ric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FDC5F16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5A5A43F6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A44E0FC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White wine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F7804BB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E140DD" w:rsidRPr="009E0FA9" w14:paraId="47AF73AF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3EE1FE3" w14:textId="3F1CDA9F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Whole </w:t>
            </w:r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>eg</w:t>
            </w:r>
            <w:r w:rsidRPr="009E0FA9">
              <w:rPr>
                <w:rFonts w:eastAsia="Times New Roman"/>
                <w:color w:val="000000"/>
                <w:sz w:val="16"/>
                <w:szCs w:val="16"/>
              </w:rPr>
              <w:t>g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14A3A67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2CC01FE2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0F5DA90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Whole milk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2CEA5EB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2C3586F4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193F013" w14:textId="00EFC283" w:rsidR="00E140DD" w:rsidRPr="009E0FA9" w:rsidRDefault="009E0FA9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W</w:t>
            </w:r>
            <w:r w:rsidR="00E140DD" w:rsidRPr="009E0FA9">
              <w:rPr>
                <w:rFonts w:eastAsia="Times New Roman"/>
                <w:color w:val="000000"/>
                <w:sz w:val="16"/>
                <w:szCs w:val="16"/>
              </w:rPr>
              <w:t xml:space="preserve">hole wheat </w:t>
            </w:r>
            <w:proofErr w:type="spellStart"/>
            <w:r w:rsidR="00E140DD" w:rsidRPr="009E0FA9">
              <w:rPr>
                <w:rFonts w:eastAsia="Times New Roman"/>
                <w:color w:val="000000"/>
                <w:sz w:val="16"/>
                <w:szCs w:val="16"/>
              </w:rPr>
              <w:t>etc</w:t>
            </w:r>
            <w:proofErr w:type="spellEnd"/>
            <w:r w:rsidR="00E140DD" w:rsidRPr="009E0FA9">
              <w:rPr>
                <w:rFonts w:eastAsia="Times New Roman"/>
                <w:color w:val="000000"/>
                <w:sz w:val="16"/>
                <w:szCs w:val="16"/>
              </w:rPr>
              <w:t xml:space="preserve"> whole grain bread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36DF3FB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1E865CB0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C86FCE9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Yams or sweet potatoes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1A127F4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49BB0174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39E8363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Yogurt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3233BD4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E140DD" w:rsidRPr="009E0FA9" w14:paraId="37542F41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633A1A3" w14:textId="299E1EFD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Yogurt </w:t>
            </w:r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>artificially</w:t>
            </w: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 sweetened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5CCA7F5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028684C2" w14:textId="77777777" w:rsidTr="00284B47">
        <w:trPr>
          <w:trHeight w:val="170"/>
          <w:jc w:val="center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3A5B4DE" w14:textId="4B8299DA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Yogurt flavored without </w:t>
            </w:r>
            <w:proofErr w:type="spellStart"/>
            <w:r w:rsidR="009E0FA9" w:rsidRPr="009E0FA9">
              <w:rPr>
                <w:rFonts w:eastAsia="Times New Roman"/>
                <w:color w:val="000000"/>
                <w:sz w:val="16"/>
                <w:szCs w:val="16"/>
              </w:rPr>
              <w:t>n</w:t>
            </w:r>
            <w:r w:rsidRPr="009E0FA9">
              <w:rPr>
                <w:rFonts w:eastAsia="Times New Roman"/>
                <w:color w:val="000000"/>
                <w:sz w:val="16"/>
                <w:szCs w:val="16"/>
              </w:rPr>
              <w:t>utrasweet</w:t>
            </w:r>
            <w:proofErr w:type="spellEnd"/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71883D5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E140DD" w:rsidRPr="009E0FA9" w14:paraId="75465D77" w14:textId="77777777" w:rsidTr="00284B47">
        <w:trPr>
          <w:trHeight w:val="170"/>
          <w:jc w:val="center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BC0C" w14:textId="77777777" w:rsidR="00E140DD" w:rsidRPr="009E0FA9" w:rsidRDefault="00E140DD" w:rsidP="00284B47">
            <w:pPr>
              <w:ind w:left="457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 xml:space="preserve">Yogurt-plain, </w:t>
            </w:r>
            <w:proofErr w:type="spellStart"/>
            <w:r w:rsidRPr="009E0FA9">
              <w:rPr>
                <w:rFonts w:eastAsia="Times New Roman"/>
                <w:color w:val="000000"/>
                <w:sz w:val="16"/>
                <w:szCs w:val="16"/>
              </w:rPr>
              <w:t>lo</w:t>
            </w:r>
            <w:proofErr w:type="spellEnd"/>
            <w:r w:rsidRPr="009E0FA9">
              <w:rPr>
                <w:rFonts w:eastAsia="Times New Roman"/>
                <w:color w:val="000000"/>
                <w:sz w:val="16"/>
                <w:szCs w:val="16"/>
              </w:rPr>
              <w:t>-carb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13B1" w14:textId="77777777" w:rsidR="00E140DD" w:rsidRPr="009E0FA9" w:rsidRDefault="00E140DD" w:rsidP="00E140D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E0FA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61A8A88D" w14:textId="77777777" w:rsidR="00284B47" w:rsidRDefault="00284B47" w:rsidP="00E140DD">
      <w:pPr>
        <w:rPr>
          <w:i/>
          <w:iCs/>
          <w:sz w:val="20"/>
          <w:szCs w:val="20"/>
        </w:rPr>
      </w:pPr>
    </w:p>
    <w:p w14:paraId="725E1F80" w14:textId="61E67879" w:rsidR="00E140DD" w:rsidRPr="00284B47" w:rsidRDefault="00E140DD" w:rsidP="00E140DD">
      <w:pPr>
        <w:rPr>
          <w:i/>
          <w:iCs/>
          <w:sz w:val="20"/>
          <w:szCs w:val="20"/>
        </w:rPr>
      </w:pPr>
      <w:r w:rsidRPr="00284B47">
        <w:rPr>
          <w:i/>
          <w:iCs/>
          <w:sz w:val="20"/>
          <w:szCs w:val="20"/>
        </w:rPr>
        <w:t>*</w:t>
      </w:r>
      <w:r w:rsidR="00284B47" w:rsidRPr="00284B47">
        <w:rPr>
          <w:i/>
          <w:iCs/>
          <w:sz w:val="20"/>
          <w:szCs w:val="20"/>
        </w:rPr>
        <w:t xml:space="preserve"> indicates f</w:t>
      </w:r>
      <w:r w:rsidRPr="00284B47">
        <w:rPr>
          <w:i/>
          <w:iCs/>
          <w:sz w:val="20"/>
          <w:szCs w:val="20"/>
        </w:rPr>
        <w:t>oods to be categorized as ultra-processed (4) for sensitivity analysis</w:t>
      </w:r>
    </w:p>
    <w:p w14:paraId="040E5D64" w14:textId="77777777" w:rsidR="00E140DD" w:rsidRPr="00E140DD" w:rsidRDefault="00E140DD" w:rsidP="00E140DD"/>
    <w:sectPr w:rsidR="00E140DD" w:rsidRPr="00E14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F30DEC"/>
    <w:multiLevelType w:val="hybridMultilevel"/>
    <w:tmpl w:val="7338CE84"/>
    <w:lvl w:ilvl="0" w:tplc="71CE850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0DD"/>
    <w:rsid w:val="00284B47"/>
    <w:rsid w:val="004D7387"/>
    <w:rsid w:val="005703A6"/>
    <w:rsid w:val="0058587F"/>
    <w:rsid w:val="0068368D"/>
    <w:rsid w:val="006E61E5"/>
    <w:rsid w:val="007829C2"/>
    <w:rsid w:val="009C2C43"/>
    <w:rsid w:val="009E0FA9"/>
    <w:rsid w:val="00A76DA7"/>
    <w:rsid w:val="00C049E6"/>
    <w:rsid w:val="00E140DD"/>
    <w:rsid w:val="00E4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913CD"/>
  <w15:chartTrackingRefBased/>
  <w15:docId w15:val="{F1B679BC-43C5-4543-854C-6AF564DC1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4B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36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6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6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6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6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6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18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0</Words>
  <Characters>416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dpur, Neha</dc:creator>
  <cp:keywords/>
  <dc:description/>
  <cp:lastModifiedBy>Khandpur, Neha</cp:lastModifiedBy>
  <cp:revision>7</cp:revision>
  <dcterms:created xsi:type="dcterms:W3CDTF">2021-01-05T12:39:00Z</dcterms:created>
  <dcterms:modified xsi:type="dcterms:W3CDTF">2021-01-15T01:27:00Z</dcterms:modified>
</cp:coreProperties>
</file>